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291" w:rsidRPr="00CB6991" w:rsidRDefault="00A51F55" w:rsidP="00CB6991">
      <w:pPr>
        <w:spacing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l Table 1.</w:t>
      </w:r>
      <w:r w:rsidR="00460CB8" w:rsidRPr="00CB69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fferences in Each Exercise Performanc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r w:rsidR="0010067F">
        <w:rPr>
          <w:rFonts w:ascii="Times New Roman" w:hAnsi="Times New Roman" w:cs="Times New Roman"/>
          <w:color w:val="000000" w:themeColor="text1"/>
          <w:sz w:val="20"/>
          <w:szCs w:val="20"/>
        </w:rPr>
        <w:t>the Women-Only Cohort</w:t>
      </w:r>
      <w:r w:rsidR="00460CB8" w:rsidRPr="00CB69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567"/>
        <w:gridCol w:w="567"/>
        <w:gridCol w:w="1247"/>
        <w:gridCol w:w="850"/>
        <w:gridCol w:w="567"/>
        <w:gridCol w:w="567"/>
        <w:gridCol w:w="1247"/>
        <w:gridCol w:w="850"/>
        <w:gridCol w:w="567"/>
        <w:gridCol w:w="567"/>
        <w:gridCol w:w="1304"/>
        <w:gridCol w:w="850"/>
      </w:tblGrid>
      <w:tr w:rsidR="006C00B6" w:rsidRPr="00CB6991" w:rsidTr="00B03506">
        <w:tc>
          <w:tcPr>
            <w:tcW w:w="3402" w:type="dxa"/>
            <w:tcBorders>
              <w:top w:val="single" w:sz="12" w:space="0" w:color="auto"/>
            </w:tcBorders>
          </w:tcPr>
          <w:p w:rsidR="006C00B6" w:rsidRPr="00CB6991" w:rsidRDefault="006C00B6" w:rsidP="00CB6991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6C00B6" w:rsidRPr="00D21160" w:rsidRDefault="006C00B6" w:rsidP="00A02A88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1160">
              <w:rPr>
                <w:rFonts w:ascii="Times New Roman" w:hAnsi="Times New Roman"/>
                <w:sz w:val="20"/>
                <w:szCs w:val="20"/>
              </w:rPr>
              <w:t>2-min push-ups (numbers)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6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1160">
              <w:rPr>
                <w:rFonts w:ascii="Times New Roman" w:hAnsi="Times New Roman"/>
                <w:sz w:val="20"/>
                <w:szCs w:val="20"/>
              </w:rPr>
              <w:t>2-min sit-ups (numbers)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2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21160">
              <w:rPr>
                <w:rFonts w:ascii="Times New Roman" w:hAnsi="Times New Roman"/>
                <w:sz w:val="20"/>
                <w:szCs w:val="20"/>
              </w:rPr>
              <w:t>3000-m run (seconds)</w:t>
            </w:r>
          </w:p>
        </w:tc>
      </w:tr>
      <w:tr w:rsidR="006C00B6" w:rsidRPr="00CB6991" w:rsidTr="00B03506">
        <w:tc>
          <w:tcPr>
            <w:tcW w:w="3402" w:type="dxa"/>
            <w:tcBorders>
              <w:bottom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 w:hint="eastAsia"/>
                <w:sz w:val="20"/>
                <w:szCs w:val="20"/>
              </w:rPr>
              <w:t>Model 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C00B6" w:rsidRPr="00CB6991" w:rsidRDefault="006C00B6" w:rsidP="00A02A88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 w:hint="eastAsia"/>
                <w:sz w:val="20"/>
                <w:szCs w:val="20"/>
              </w:rPr>
              <w:t>Mean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  <w:r w:rsidRPr="00CB6991">
              <w:rPr>
                <w:rFonts w:ascii="Times New Roman" w:hAnsi="Times New Roman" w:hint="eastAsia"/>
                <w:sz w:val="20"/>
                <w:szCs w:val="20"/>
              </w:rPr>
              <w:t>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 w:hint="eastAsia"/>
                <w:sz w:val="20"/>
                <w:szCs w:val="20"/>
              </w:rPr>
              <w:t>Mean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  <w:r w:rsidRPr="00CB6991">
              <w:rPr>
                <w:rFonts w:ascii="Times New Roman" w:hAnsi="Times New Roman" w:hint="eastAsia"/>
                <w:sz w:val="20"/>
                <w:szCs w:val="20"/>
              </w:rPr>
              <w:t>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 w:hint="eastAsia"/>
                <w:sz w:val="20"/>
                <w:szCs w:val="20"/>
              </w:rPr>
              <w:t>Mean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  <w:r w:rsidRPr="00CB6991">
              <w:rPr>
                <w:rFonts w:ascii="Times New Roman" w:hAnsi="Times New Roman" w:hint="eastAsia"/>
                <w:sz w:val="20"/>
                <w:szCs w:val="20"/>
              </w:rPr>
              <w:t>-value</w:t>
            </w:r>
          </w:p>
        </w:tc>
      </w:tr>
      <w:tr w:rsidR="006C00B6" w:rsidRPr="00CB6991" w:rsidTr="00B03506">
        <w:tc>
          <w:tcPr>
            <w:tcW w:w="3402" w:type="dxa"/>
            <w:tcBorders>
              <w:top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/>
                <w:sz w:val="20"/>
                <w:szCs w:val="20"/>
              </w:rPr>
              <w:t>Unremarkable proteinuria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C00B6" w:rsidRDefault="006C00B6" w:rsidP="00A02A88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6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.1 (0.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C00B6" w:rsidRPr="00CB6991" w:rsidRDefault="006C00B6" w:rsidP="005142E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5142E9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.7 (0.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C00B6" w:rsidRPr="00CB6991" w:rsidRDefault="006C00B6" w:rsidP="00915B2F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915B2F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85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C00B6" w:rsidRPr="00CB6991" w:rsidRDefault="006C00B6" w:rsidP="000903EE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05.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.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C00B6" w:rsidRPr="00CB6991" w:rsidRDefault="006C00B6" w:rsidP="00915B2F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915B2F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</w:tr>
      <w:tr w:rsidR="006C00B6" w:rsidRPr="00CB6991" w:rsidTr="00B03506">
        <w:tc>
          <w:tcPr>
            <w:tcW w:w="3402" w:type="dxa"/>
          </w:tcPr>
          <w:p w:rsidR="006C00B6" w:rsidRPr="00CB6991" w:rsidRDefault="00B03506" w:rsidP="00B03506">
            <w:pPr>
              <w:wordWrap w:val="0"/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Moderate </w:t>
            </w:r>
            <w:r w:rsidR="009B6ADC">
              <w:rPr>
                <w:rFonts w:ascii="Times New Roman" w:hAnsi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</w:t>
            </w:r>
            <w:r w:rsidR="006C00B6" w:rsidRPr="00CB6991">
              <w:rPr>
                <w:rFonts w:ascii="Times New Roman" w:hAnsi="Times New Roman"/>
                <w:sz w:val="20"/>
                <w:szCs w:val="20"/>
              </w:rPr>
              <w:t>evere proteinuria</w:t>
            </w:r>
          </w:p>
        </w:tc>
        <w:tc>
          <w:tcPr>
            <w:tcW w:w="567" w:type="dxa"/>
          </w:tcPr>
          <w:p w:rsidR="006C00B6" w:rsidRDefault="006C00B6" w:rsidP="00A02A88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AC15E7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47" w:type="dxa"/>
          </w:tcPr>
          <w:p w:rsidR="006C00B6" w:rsidRPr="00CB6991" w:rsidRDefault="00AC15E7" w:rsidP="00AC15E7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="006C00B6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6C00B6">
              <w:rPr>
                <w:rFonts w:ascii="Times New Roman" w:hAnsi="Times New Roman" w:hint="eastAsia"/>
                <w:sz w:val="20"/>
                <w:szCs w:val="20"/>
              </w:rPr>
              <w:t xml:space="preserve"> (1.5)</w:t>
            </w:r>
          </w:p>
        </w:tc>
        <w:tc>
          <w:tcPr>
            <w:tcW w:w="850" w:type="dxa"/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AC15E7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247" w:type="dxa"/>
          </w:tcPr>
          <w:p w:rsidR="006C00B6" w:rsidRPr="00CB6991" w:rsidRDefault="006C00B6" w:rsidP="00915B2F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.</w:t>
            </w:r>
            <w:r w:rsidR="00915B2F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1.1)</w:t>
            </w:r>
          </w:p>
        </w:tc>
        <w:tc>
          <w:tcPr>
            <w:tcW w:w="850" w:type="dxa"/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915B2F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304" w:type="dxa"/>
          </w:tcPr>
          <w:p w:rsidR="006C00B6" w:rsidRPr="00CB6991" w:rsidRDefault="006C00B6" w:rsidP="00915B2F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17.</w:t>
            </w:r>
            <w:r w:rsidR="00915B2F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2.</w:t>
            </w:r>
            <w:r w:rsidR="00915B2F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00B6" w:rsidRPr="00CB6991" w:rsidTr="00B03506">
        <w:tc>
          <w:tcPr>
            <w:tcW w:w="3402" w:type="dxa"/>
          </w:tcPr>
          <w:p w:rsidR="006C00B6" w:rsidRPr="00CB6991" w:rsidRDefault="006C00B6" w:rsidP="00CB6991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 w:hint="eastAsia"/>
                <w:sz w:val="20"/>
                <w:szCs w:val="20"/>
              </w:rPr>
              <w:t>Model 2</w:t>
            </w:r>
          </w:p>
        </w:tc>
        <w:tc>
          <w:tcPr>
            <w:tcW w:w="567" w:type="dxa"/>
          </w:tcPr>
          <w:p w:rsidR="006C00B6" w:rsidRPr="00CB6991" w:rsidRDefault="006C00B6" w:rsidP="00A02A88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00B6" w:rsidRPr="00CB6991" w:rsidTr="00B03506">
        <w:tc>
          <w:tcPr>
            <w:tcW w:w="3402" w:type="dxa"/>
          </w:tcPr>
          <w:p w:rsidR="006C00B6" w:rsidRPr="00CB6991" w:rsidRDefault="006C00B6" w:rsidP="00CB6991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/>
                <w:sz w:val="20"/>
                <w:szCs w:val="20"/>
              </w:rPr>
              <w:t>Unremarkable proteinuria</w:t>
            </w:r>
          </w:p>
        </w:tc>
        <w:tc>
          <w:tcPr>
            <w:tcW w:w="567" w:type="dxa"/>
          </w:tcPr>
          <w:p w:rsidR="006C00B6" w:rsidRDefault="006C00B6" w:rsidP="00A02A88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4</w:t>
            </w:r>
          </w:p>
        </w:tc>
        <w:tc>
          <w:tcPr>
            <w:tcW w:w="124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.2 (0.5)</w:t>
            </w:r>
          </w:p>
        </w:tc>
        <w:tc>
          <w:tcPr>
            <w:tcW w:w="850" w:type="dxa"/>
          </w:tcPr>
          <w:p w:rsidR="006C00B6" w:rsidRPr="00CB6991" w:rsidRDefault="006C00B6" w:rsidP="008B24C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8B24C9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60</w:t>
            </w:r>
          </w:p>
        </w:tc>
        <w:tc>
          <w:tcPr>
            <w:tcW w:w="124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.7 (0.4)</w:t>
            </w:r>
          </w:p>
        </w:tc>
        <w:tc>
          <w:tcPr>
            <w:tcW w:w="850" w:type="dxa"/>
          </w:tcPr>
          <w:p w:rsidR="006C00B6" w:rsidRPr="00CB6991" w:rsidRDefault="006C00B6" w:rsidP="009150F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9150F5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83</w:t>
            </w:r>
          </w:p>
        </w:tc>
        <w:tc>
          <w:tcPr>
            <w:tcW w:w="1304" w:type="dxa"/>
          </w:tcPr>
          <w:p w:rsidR="006C00B6" w:rsidRPr="00CB6991" w:rsidRDefault="006C00B6" w:rsidP="0060073D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05.8 (</w:t>
            </w:r>
            <w:r>
              <w:rPr>
                <w:rFonts w:ascii="Times New Roman" w:hAnsi="Times New Roman"/>
                <w:sz w:val="20"/>
                <w:szCs w:val="20"/>
              </w:rPr>
              <w:t>4.0)</w:t>
            </w:r>
          </w:p>
        </w:tc>
        <w:tc>
          <w:tcPr>
            <w:tcW w:w="850" w:type="dxa"/>
          </w:tcPr>
          <w:p w:rsidR="006C00B6" w:rsidRPr="00CB6991" w:rsidRDefault="006C00B6" w:rsidP="009A5B6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9A5B65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</w:tr>
      <w:tr w:rsidR="006C00B6" w:rsidRPr="00CB6991" w:rsidTr="00B03506">
        <w:tc>
          <w:tcPr>
            <w:tcW w:w="3402" w:type="dxa"/>
          </w:tcPr>
          <w:p w:rsidR="006C00B6" w:rsidRPr="00CB6991" w:rsidRDefault="009B6ADC" w:rsidP="00B03506">
            <w:pPr>
              <w:wordWrap w:val="0"/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rate or</w:t>
            </w:r>
            <w:r w:rsidR="00B03506">
              <w:rPr>
                <w:rFonts w:ascii="Times New Roman" w:hAnsi="Times New Roman"/>
                <w:sz w:val="20"/>
                <w:szCs w:val="20"/>
              </w:rPr>
              <w:t xml:space="preserve"> s</w:t>
            </w:r>
            <w:r w:rsidR="006C00B6" w:rsidRPr="00CB6991">
              <w:rPr>
                <w:rFonts w:ascii="Times New Roman" w:hAnsi="Times New Roman"/>
                <w:sz w:val="20"/>
                <w:szCs w:val="20"/>
              </w:rPr>
              <w:t>evere proteinuria</w:t>
            </w:r>
          </w:p>
        </w:tc>
        <w:tc>
          <w:tcPr>
            <w:tcW w:w="567" w:type="dxa"/>
          </w:tcPr>
          <w:p w:rsidR="006C00B6" w:rsidRDefault="006C00B6" w:rsidP="00A02A88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8B24C9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47" w:type="dxa"/>
          </w:tcPr>
          <w:p w:rsidR="006C00B6" w:rsidRPr="00CB6991" w:rsidRDefault="008B24C9" w:rsidP="008B24C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="006C00B6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6C00B6">
              <w:rPr>
                <w:rFonts w:ascii="Times New Roman" w:hAnsi="Times New Roman" w:hint="eastAsia"/>
                <w:sz w:val="20"/>
                <w:szCs w:val="20"/>
              </w:rPr>
              <w:t xml:space="preserve"> (1.5)</w:t>
            </w:r>
          </w:p>
        </w:tc>
        <w:tc>
          <w:tcPr>
            <w:tcW w:w="850" w:type="dxa"/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9150F5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247" w:type="dxa"/>
          </w:tcPr>
          <w:p w:rsidR="006C00B6" w:rsidRPr="00CB6991" w:rsidRDefault="006C00B6" w:rsidP="00195812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.0 (1.</w:t>
            </w:r>
            <w:r w:rsidR="00195812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9A5B65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304" w:type="dxa"/>
          </w:tcPr>
          <w:p w:rsidR="006C00B6" w:rsidRPr="00CB6991" w:rsidRDefault="006C00B6" w:rsidP="009A5B6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15.</w:t>
            </w:r>
            <w:r w:rsidR="009A5B65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1.</w:t>
            </w:r>
            <w:r w:rsidR="009A5B65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00B6" w:rsidRPr="00CB6991" w:rsidTr="00B03506">
        <w:tc>
          <w:tcPr>
            <w:tcW w:w="3402" w:type="dxa"/>
          </w:tcPr>
          <w:p w:rsidR="006C00B6" w:rsidRPr="00CB6991" w:rsidRDefault="006C00B6" w:rsidP="00CB6991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 w:hint="eastAsia"/>
                <w:sz w:val="20"/>
                <w:szCs w:val="20"/>
              </w:rPr>
              <w:t>Model 3</w:t>
            </w:r>
          </w:p>
        </w:tc>
        <w:tc>
          <w:tcPr>
            <w:tcW w:w="567" w:type="dxa"/>
          </w:tcPr>
          <w:p w:rsidR="006C00B6" w:rsidRPr="00CB6991" w:rsidRDefault="006C00B6" w:rsidP="00A02A88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00B6" w:rsidRPr="00CB6991" w:rsidTr="00B03506">
        <w:tc>
          <w:tcPr>
            <w:tcW w:w="3402" w:type="dxa"/>
          </w:tcPr>
          <w:p w:rsidR="006C00B6" w:rsidRPr="00CB6991" w:rsidRDefault="006C00B6" w:rsidP="00CB6991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B6991">
              <w:rPr>
                <w:rFonts w:ascii="Times New Roman" w:hAnsi="Times New Roman"/>
                <w:sz w:val="20"/>
                <w:szCs w:val="20"/>
              </w:rPr>
              <w:t>Unremarkable proteinuria</w:t>
            </w:r>
          </w:p>
        </w:tc>
        <w:tc>
          <w:tcPr>
            <w:tcW w:w="567" w:type="dxa"/>
          </w:tcPr>
          <w:p w:rsidR="006C00B6" w:rsidRDefault="006C00B6" w:rsidP="00A02A88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3</w:t>
            </w:r>
          </w:p>
        </w:tc>
        <w:tc>
          <w:tcPr>
            <w:tcW w:w="124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4.2 (0.5)</w:t>
            </w:r>
          </w:p>
        </w:tc>
        <w:tc>
          <w:tcPr>
            <w:tcW w:w="850" w:type="dxa"/>
          </w:tcPr>
          <w:p w:rsidR="006C00B6" w:rsidRPr="00CB6991" w:rsidRDefault="006C00B6" w:rsidP="00114C2D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114C2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59</w:t>
            </w:r>
          </w:p>
        </w:tc>
        <w:tc>
          <w:tcPr>
            <w:tcW w:w="124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.7 (0.4)</w:t>
            </w:r>
          </w:p>
        </w:tc>
        <w:tc>
          <w:tcPr>
            <w:tcW w:w="850" w:type="dxa"/>
          </w:tcPr>
          <w:p w:rsidR="006C00B6" w:rsidRPr="00CB6991" w:rsidRDefault="006C00B6" w:rsidP="00114C2D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114C2D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6C00B6" w:rsidRPr="00CB6991" w:rsidRDefault="006C00B6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82</w:t>
            </w:r>
          </w:p>
        </w:tc>
        <w:tc>
          <w:tcPr>
            <w:tcW w:w="1304" w:type="dxa"/>
          </w:tcPr>
          <w:p w:rsidR="006C00B6" w:rsidRPr="00CB6991" w:rsidRDefault="006C00B6" w:rsidP="00662A68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05.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4.0)</w:t>
            </w:r>
          </w:p>
        </w:tc>
        <w:tc>
          <w:tcPr>
            <w:tcW w:w="850" w:type="dxa"/>
          </w:tcPr>
          <w:p w:rsidR="006C00B6" w:rsidRPr="00CB6991" w:rsidRDefault="006C00B6" w:rsidP="009F3508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9F3508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6C00B6" w:rsidRPr="00CB6991" w:rsidTr="00B03506">
        <w:tc>
          <w:tcPr>
            <w:tcW w:w="3402" w:type="dxa"/>
            <w:tcBorders>
              <w:bottom w:val="single" w:sz="12" w:space="0" w:color="auto"/>
            </w:tcBorders>
          </w:tcPr>
          <w:p w:rsidR="006C00B6" w:rsidRPr="00CB6991" w:rsidRDefault="009B6ADC" w:rsidP="00B03506">
            <w:pPr>
              <w:wordWrap w:val="0"/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derate or</w:t>
            </w:r>
            <w:r w:rsidR="00B03506">
              <w:rPr>
                <w:rFonts w:ascii="Times New Roman" w:hAnsi="Times New Roman"/>
                <w:sz w:val="20"/>
                <w:szCs w:val="20"/>
              </w:rPr>
              <w:t xml:space="preserve"> s</w:t>
            </w:r>
            <w:r w:rsidR="006C00B6" w:rsidRPr="00CB6991">
              <w:rPr>
                <w:rFonts w:ascii="Times New Roman" w:hAnsi="Times New Roman"/>
                <w:sz w:val="20"/>
                <w:szCs w:val="20"/>
              </w:rPr>
              <w:t>evere proteinuria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6C00B6" w:rsidRDefault="006C00B6" w:rsidP="00A02A88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6C00B6" w:rsidRPr="00CB6991" w:rsidRDefault="00114C2D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:rsidR="006C00B6" w:rsidRPr="00CB6991" w:rsidRDefault="00114C2D" w:rsidP="00114C2D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  <w:r w:rsidR="006C00B6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6C00B6">
              <w:rPr>
                <w:rFonts w:ascii="Times New Roman" w:hAnsi="Times New Roman" w:hint="eastAsia"/>
                <w:sz w:val="20"/>
                <w:szCs w:val="20"/>
              </w:rPr>
              <w:t xml:space="preserve"> (1.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6C00B6" w:rsidRPr="00CB6991" w:rsidRDefault="00114C2D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:rsidR="006C00B6" w:rsidRPr="00CB6991" w:rsidRDefault="006C00B6" w:rsidP="00114C2D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7.1 (1.</w:t>
            </w:r>
            <w:r w:rsidR="00114C2D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6C00B6" w:rsidRPr="00CB6991" w:rsidRDefault="006C00B6" w:rsidP="00CB6991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6C00B6" w:rsidRPr="00CB6991" w:rsidRDefault="009F3508" w:rsidP="00EE0CC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:rsidR="006C00B6" w:rsidRPr="00CB6991" w:rsidRDefault="009F3508" w:rsidP="009F3508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5</w:t>
            </w:r>
            <w:r w:rsidR="006C00B6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="006C00B6">
              <w:rPr>
                <w:rFonts w:ascii="Times New Roman" w:hAnsi="Times New Roman"/>
                <w:sz w:val="20"/>
                <w:szCs w:val="20"/>
              </w:rPr>
              <w:t xml:space="preserve"> (11.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="006C00B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6C00B6" w:rsidRPr="00CB6991" w:rsidRDefault="006C00B6" w:rsidP="00FC37B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D243B" w:rsidRPr="00CB6991" w:rsidRDefault="000B0654" w:rsidP="00CB6991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CB6991">
        <w:rPr>
          <w:rFonts w:ascii="Times New Roman" w:hAnsi="Times New Roman" w:cs="Times New Roman"/>
          <w:sz w:val="20"/>
          <w:szCs w:val="20"/>
        </w:rPr>
        <w:t xml:space="preserve">Mean ± standard error (SE) for each exercise performance estimated using analysis of covariance with adjustments for </w:t>
      </w:r>
    </w:p>
    <w:p w:rsidR="00BD243B" w:rsidRPr="00CB6991" w:rsidRDefault="000B0654" w:rsidP="00CB6991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CB6991">
        <w:rPr>
          <w:rFonts w:ascii="Times New Roman" w:hAnsi="Times New Roman" w:cs="Times New Roman"/>
          <w:sz w:val="20"/>
          <w:szCs w:val="20"/>
        </w:rPr>
        <w:t xml:space="preserve">Model 1: age and service specialty adjustments; </w:t>
      </w:r>
    </w:p>
    <w:p w:rsidR="00BD243B" w:rsidRPr="00CB6991" w:rsidRDefault="000B0654" w:rsidP="00CB6991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CB6991">
        <w:rPr>
          <w:rFonts w:ascii="Times New Roman" w:hAnsi="Times New Roman" w:cs="Times New Roman"/>
          <w:sz w:val="20"/>
          <w:szCs w:val="20"/>
        </w:rPr>
        <w:t xml:space="preserve">Model 2: the covariates in Model 1, body mass index, BUN and serum creatinine adjustments; </w:t>
      </w:r>
    </w:p>
    <w:p w:rsidR="00460CB8" w:rsidRPr="00CB6991" w:rsidRDefault="000B0654" w:rsidP="00CB6991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CB6991">
        <w:rPr>
          <w:rFonts w:ascii="Times New Roman" w:hAnsi="Times New Roman" w:cs="Times New Roman"/>
          <w:sz w:val="20"/>
          <w:szCs w:val="20"/>
        </w:rPr>
        <w:t>Model 3: the covariates in Model 2, systolic blood pressure, fasting plasma glucose, alcohol intake status, cigarette smoking status, and weekly physical activity adjustments.</w:t>
      </w:r>
    </w:p>
    <w:p w:rsidR="00460CB8" w:rsidRPr="00CB6991" w:rsidRDefault="00460CB8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102BF1" w:rsidRDefault="00102BF1" w:rsidP="00CB6991">
      <w:pPr>
        <w:spacing w:line="240" w:lineRule="exac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/>
      </w:r>
    </w:p>
    <w:p w:rsidR="00102BF1" w:rsidRDefault="00102BF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462FAE" w:rsidRPr="00CB6991" w:rsidRDefault="00462FAE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CB6991" w:rsidRPr="00CB6991" w:rsidRDefault="00A51F55" w:rsidP="00CB6991">
      <w:pPr>
        <w:spacing w:line="240" w:lineRule="exac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l Table 2</w:t>
      </w:r>
      <w:r w:rsidR="00CB6991" w:rsidRPr="00CB69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ltiple Liner Regressions of Dipstick Proteinuria Severity With Each Exercise Performanc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</w:t>
      </w:r>
      <w:r w:rsidR="0010067F">
        <w:rPr>
          <w:rFonts w:ascii="Times New Roman" w:hAnsi="Times New Roman" w:cs="Times New Roman"/>
          <w:color w:val="000000" w:themeColor="text1"/>
          <w:sz w:val="20"/>
          <w:szCs w:val="20"/>
        </w:rPr>
        <w:t>the Women-Only Cohort</w:t>
      </w:r>
      <w:r w:rsidR="0010067F" w:rsidRPr="00CB699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6"/>
        <w:gridCol w:w="1272"/>
        <w:gridCol w:w="1907"/>
        <w:gridCol w:w="4451"/>
        <w:gridCol w:w="1094"/>
      </w:tblGrid>
      <w:tr w:rsidR="00102BF1" w:rsidTr="00A51F55">
        <w:trPr>
          <w:trHeight w:val="242"/>
        </w:trPr>
        <w:tc>
          <w:tcPr>
            <w:tcW w:w="3816" w:type="dxa"/>
            <w:tcBorders>
              <w:top w:val="single" w:sz="12" w:space="0" w:color="auto"/>
            </w:tcBorders>
          </w:tcPr>
          <w:p w:rsidR="00102BF1" w:rsidRDefault="00102BF1" w:rsidP="00CB6991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</w:tcPr>
          <w:p w:rsidR="00102BF1" w:rsidRPr="00B02219" w:rsidRDefault="00102BF1" w:rsidP="009F5E6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5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102BF1" w:rsidRDefault="00102BF1" w:rsidP="00B02219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2219">
              <w:rPr>
                <w:rFonts w:ascii="Times New Roman" w:hAnsi="Times New Roman"/>
                <w:sz w:val="20"/>
                <w:szCs w:val="20"/>
              </w:rPr>
              <w:t>Moderat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o severe</w:t>
            </w:r>
            <w:r w:rsidRPr="00B02219">
              <w:rPr>
                <w:rFonts w:ascii="Times New Roman" w:hAnsi="Times New Roman"/>
                <w:sz w:val="20"/>
                <w:szCs w:val="20"/>
              </w:rPr>
              <w:t xml:space="preserve"> proteinuria</w:t>
            </w:r>
          </w:p>
        </w:tc>
      </w:tr>
      <w:tr w:rsidR="00102BF1" w:rsidTr="00A51F55">
        <w:trPr>
          <w:trHeight w:val="242"/>
        </w:trPr>
        <w:tc>
          <w:tcPr>
            <w:tcW w:w="3816" w:type="dxa"/>
            <w:tcBorders>
              <w:bottom w:val="single" w:sz="4" w:space="0" w:color="auto"/>
            </w:tcBorders>
          </w:tcPr>
          <w:p w:rsidR="00102BF1" w:rsidRDefault="00102BF1" w:rsidP="004467B3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102BF1" w:rsidRDefault="00102BF1" w:rsidP="009F5E6C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:rsidR="00102BF1" w:rsidRDefault="00102BF1" w:rsidP="00481F14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</w:t>
            </w:r>
            <w:r w:rsidRPr="007A10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4451" w:type="dxa"/>
            <w:tcBorders>
              <w:top w:val="single" w:sz="4" w:space="0" w:color="auto"/>
              <w:bottom w:val="single" w:sz="4" w:space="0" w:color="auto"/>
            </w:tcBorders>
          </w:tcPr>
          <w:p w:rsidR="00102BF1" w:rsidRDefault="00102BF1" w:rsidP="004467B3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5% CI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102BF1" w:rsidRDefault="00102BF1" w:rsidP="00A51F5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63CE8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>-value</w:t>
            </w:r>
          </w:p>
        </w:tc>
      </w:tr>
      <w:tr w:rsidR="00102BF1" w:rsidTr="00A51F55">
        <w:trPr>
          <w:trHeight w:val="242"/>
        </w:trPr>
        <w:tc>
          <w:tcPr>
            <w:tcW w:w="3816" w:type="dxa"/>
            <w:tcBorders>
              <w:top w:val="single" w:sz="4" w:space="0" w:color="auto"/>
            </w:tcBorders>
          </w:tcPr>
          <w:p w:rsidR="00102BF1" w:rsidRDefault="00102BF1" w:rsidP="004467B3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odel 1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102BF1" w:rsidRDefault="00102BF1" w:rsidP="009F5E6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</w:tcPr>
          <w:p w:rsidR="00102BF1" w:rsidRDefault="00102BF1" w:rsidP="00481F14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51" w:type="dxa"/>
            <w:tcBorders>
              <w:top w:val="single" w:sz="4" w:space="0" w:color="auto"/>
            </w:tcBorders>
          </w:tcPr>
          <w:p w:rsidR="00102BF1" w:rsidRDefault="00102BF1" w:rsidP="004467B3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102BF1" w:rsidRDefault="00102BF1" w:rsidP="00A51F5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2BF1" w:rsidTr="00A51F55">
        <w:trPr>
          <w:trHeight w:val="242"/>
        </w:trPr>
        <w:tc>
          <w:tcPr>
            <w:tcW w:w="3816" w:type="dxa"/>
          </w:tcPr>
          <w:p w:rsidR="00102BF1" w:rsidRDefault="00102BF1" w:rsidP="004467B3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60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min push-ups</w:t>
            </w:r>
          </w:p>
        </w:tc>
        <w:tc>
          <w:tcPr>
            <w:tcW w:w="1272" w:type="dxa"/>
          </w:tcPr>
          <w:p w:rsidR="00102BF1" w:rsidRDefault="00102BF1" w:rsidP="009F5E6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:rsidR="00102BF1" w:rsidRDefault="00102BF1" w:rsidP="00CA18B4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CA18B4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CA18B4">
              <w:rPr>
                <w:rFonts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4451" w:type="dxa"/>
          </w:tcPr>
          <w:p w:rsidR="00102BF1" w:rsidRDefault="00102BF1" w:rsidP="00CA18B4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CA18B4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CA18B4">
              <w:rPr>
                <w:rFonts w:ascii="Times New Roman" w:hAnsi="Times New Roman"/>
                <w:sz w:val="20"/>
                <w:szCs w:val="20"/>
              </w:rPr>
              <w:t>46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 w:rsidR="00CA18B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CA18B4">
              <w:rPr>
                <w:rFonts w:ascii="Times New Roman" w:hAnsi="Times New Roman"/>
                <w:sz w:val="20"/>
                <w:szCs w:val="20"/>
              </w:rPr>
              <w:t>841</w:t>
            </w:r>
          </w:p>
        </w:tc>
        <w:tc>
          <w:tcPr>
            <w:tcW w:w="1094" w:type="dxa"/>
          </w:tcPr>
          <w:p w:rsidR="00102BF1" w:rsidRDefault="00102BF1" w:rsidP="00A51F5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CA18B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102BF1" w:rsidTr="00A51F55">
        <w:trPr>
          <w:trHeight w:val="242"/>
        </w:trPr>
        <w:tc>
          <w:tcPr>
            <w:tcW w:w="3816" w:type="dxa"/>
          </w:tcPr>
          <w:p w:rsidR="00102BF1" w:rsidRDefault="00102BF1" w:rsidP="004467B3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60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min sit-ups</w:t>
            </w:r>
          </w:p>
        </w:tc>
        <w:tc>
          <w:tcPr>
            <w:tcW w:w="1272" w:type="dxa"/>
          </w:tcPr>
          <w:p w:rsidR="00102BF1" w:rsidRDefault="00102BF1" w:rsidP="009F5E6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:rsidR="00102BF1" w:rsidRDefault="003F6C97" w:rsidP="003F6C97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="00102BF1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35</w:t>
            </w:r>
          </w:p>
        </w:tc>
        <w:tc>
          <w:tcPr>
            <w:tcW w:w="4451" w:type="dxa"/>
          </w:tcPr>
          <w:p w:rsidR="00102BF1" w:rsidRDefault="00102BF1" w:rsidP="003F6C97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3F6C97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3F6C97">
              <w:rPr>
                <w:rFonts w:ascii="Times New Roman" w:hAnsi="Times New Roman"/>
                <w:sz w:val="20"/>
                <w:szCs w:val="20"/>
              </w:rPr>
              <w:t>87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 w:rsidR="003F6C97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3F6C97">
              <w:rPr>
                <w:rFonts w:ascii="Times New Roman" w:hAnsi="Times New Roman"/>
                <w:sz w:val="20"/>
                <w:szCs w:val="20"/>
              </w:rPr>
              <w:t>602</w:t>
            </w:r>
          </w:p>
        </w:tc>
        <w:tc>
          <w:tcPr>
            <w:tcW w:w="1094" w:type="dxa"/>
          </w:tcPr>
          <w:p w:rsidR="00102BF1" w:rsidRDefault="00102BF1" w:rsidP="00A51F5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3F6C97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</w:tr>
      <w:tr w:rsidR="00102BF1" w:rsidTr="00A51F55">
        <w:trPr>
          <w:trHeight w:val="242"/>
        </w:trPr>
        <w:tc>
          <w:tcPr>
            <w:tcW w:w="3816" w:type="dxa"/>
          </w:tcPr>
          <w:p w:rsidR="00102BF1" w:rsidRDefault="00102BF1" w:rsidP="004467B3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0-m run</w:t>
            </w:r>
          </w:p>
        </w:tc>
        <w:tc>
          <w:tcPr>
            <w:tcW w:w="1272" w:type="dxa"/>
          </w:tcPr>
          <w:p w:rsidR="00102BF1" w:rsidRDefault="00102BF1" w:rsidP="009F5E6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:rsidR="00102BF1" w:rsidRDefault="00BB0CD6" w:rsidP="00BB0CD6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  <w:r w:rsidR="00102BF1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4451" w:type="dxa"/>
          </w:tcPr>
          <w:p w:rsidR="00102BF1" w:rsidRDefault="00102BF1" w:rsidP="00BB0CD6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BB0CD6">
              <w:rPr>
                <w:rFonts w:ascii="Times New Roman" w:hAnsi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BB0CD6">
              <w:rPr>
                <w:rFonts w:ascii="Times New Roman" w:hAnsi="Times New Roman"/>
                <w:sz w:val="20"/>
                <w:szCs w:val="20"/>
              </w:rPr>
              <w:t>24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 w:rsidR="00BB0CD6">
              <w:rPr>
                <w:rFonts w:ascii="Times New Roman" w:hAnsi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B0CD6">
              <w:rPr>
                <w:rFonts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1094" w:type="dxa"/>
          </w:tcPr>
          <w:p w:rsidR="00102BF1" w:rsidRDefault="00102BF1" w:rsidP="00A51F5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BB0CD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102BF1" w:rsidTr="00A51F55">
        <w:trPr>
          <w:trHeight w:val="242"/>
        </w:trPr>
        <w:tc>
          <w:tcPr>
            <w:tcW w:w="3816" w:type="dxa"/>
          </w:tcPr>
          <w:p w:rsidR="00102BF1" w:rsidRDefault="00102BF1" w:rsidP="004467B3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odel 2</w:t>
            </w:r>
          </w:p>
        </w:tc>
        <w:tc>
          <w:tcPr>
            <w:tcW w:w="1272" w:type="dxa"/>
          </w:tcPr>
          <w:p w:rsidR="00102BF1" w:rsidRDefault="00102BF1" w:rsidP="009F5E6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:rsidR="00102BF1" w:rsidRDefault="00102BF1" w:rsidP="00481F14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51" w:type="dxa"/>
          </w:tcPr>
          <w:p w:rsidR="00102BF1" w:rsidRDefault="00102BF1" w:rsidP="004467B3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102BF1" w:rsidRDefault="00102BF1" w:rsidP="00A51F5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2BF1" w:rsidTr="00A51F55">
        <w:trPr>
          <w:trHeight w:val="242"/>
        </w:trPr>
        <w:tc>
          <w:tcPr>
            <w:tcW w:w="3816" w:type="dxa"/>
          </w:tcPr>
          <w:p w:rsidR="00102BF1" w:rsidRDefault="00102BF1" w:rsidP="004467B3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60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min push-ups</w:t>
            </w:r>
          </w:p>
        </w:tc>
        <w:tc>
          <w:tcPr>
            <w:tcW w:w="1272" w:type="dxa"/>
          </w:tcPr>
          <w:p w:rsidR="00102BF1" w:rsidRDefault="00102BF1" w:rsidP="009F5E6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:rsidR="00102BF1" w:rsidRDefault="00102BF1" w:rsidP="00AD59B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AD59B0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AD59B0">
              <w:rPr>
                <w:rFonts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4451" w:type="dxa"/>
          </w:tcPr>
          <w:p w:rsidR="00102BF1" w:rsidRDefault="00102BF1" w:rsidP="00AD59B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AD59B0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AD59B0">
              <w:rPr>
                <w:rFonts w:ascii="Times New Roman" w:hAnsi="Times New Roman"/>
                <w:sz w:val="20"/>
                <w:szCs w:val="20"/>
              </w:rPr>
              <w:t>32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 w:rsidR="00AD59B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AD59B0">
              <w:rPr>
                <w:rFonts w:ascii="Times New Roman" w:hAnsi="Times New Roman"/>
                <w:sz w:val="20"/>
                <w:szCs w:val="20"/>
              </w:rPr>
              <w:t>828</w:t>
            </w:r>
          </w:p>
        </w:tc>
        <w:tc>
          <w:tcPr>
            <w:tcW w:w="1094" w:type="dxa"/>
          </w:tcPr>
          <w:p w:rsidR="00102BF1" w:rsidRDefault="00102BF1" w:rsidP="00A51F5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AD59B0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102BF1" w:rsidTr="00A51F55">
        <w:trPr>
          <w:trHeight w:val="242"/>
        </w:trPr>
        <w:tc>
          <w:tcPr>
            <w:tcW w:w="3816" w:type="dxa"/>
          </w:tcPr>
          <w:p w:rsidR="00102BF1" w:rsidRDefault="00102BF1" w:rsidP="004467B3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60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min sit-ups</w:t>
            </w:r>
          </w:p>
        </w:tc>
        <w:tc>
          <w:tcPr>
            <w:tcW w:w="1272" w:type="dxa"/>
          </w:tcPr>
          <w:p w:rsidR="00102BF1" w:rsidRDefault="00102BF1" w:rsidP="009F5E6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:rsidR="00102BF1" w:rsidRDefault="00830BAD" w:rsidP="00830BAD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</w:t>
            </w:r>
            <w:r w:rsidR="00102BF1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650</w:t>
            </w:r>
          </w:p>
        </w:tc>
        <w:tc>
          <w:tcPr>
            <w:tcW w:w="4451" w:type="dxa"/>
          </w:tcPr>
          <w:p w:rsidR="00102BF1" w:rsidRDefault="00102BF1" w:rsidP="00830BAD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2.</w:t>
            </w:r>
            <w:r w:rsidR="00830BAD">
              <w:rPr>
                <w:rFonts w:ascii="Times New Roman" w:hAnsi="Times New Roman"/>
                <w:sz w:val="20"/>
                <w:szCs w:val="20"/>
              </w:rPr>
              <w:t>832 –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830BAD">
              <w:rPr>
                <w:rFonts w:ascii="Times New Roman" w:hAnsi="Times New Roman"/>
                <w:sz w:val="20"/>
                <w:szCs w:val="20"/>
              </w:rPr>
              <w:t>532</w:t>
            </w:r>
          </w:p>
        </w:tc>
        <w:tc>
          <w:tcPr>
            <w:tcW w:w="1094" w:type="dxa"/>
          </w:tcPr>
          <w:p w:rsidR="00102BF1" w:rsidRDefault="00102BF1" w:rsidP="00A51F5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830BAD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102BF1" w:rsidTr="00A51F55">
        <w:trPr>
          <w:trHeight w:val="242"/>
        </w:trPr>
        <w:tc>
          <w:tcPr>
            <w:tcW w:w="3816" w:type="dxa"/>
          </w:tcPr>
          <w:p w:rsidR="00102BF1" w:rsidRDefault="00102BF1" w:rsidP="004467B3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0-m run</w:t>
            </w:r>
          </w:p>
        </w:tc>
        <w:tc>
          <w:tcPr>
            <w:tcW w:w="1272" w:type="dxa"/>
          </w:tcPr>
          <w:p w:rsidR="00102BF1" w:rsidRDefault="00102BF1" w:rsidP="009F5E6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:rsidR="00102BF1" w:rsidRDefault="00BB0CD6" w:rsidP="00BB0CD6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102BF1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4451" w:type="dxa"/>
          </w:tcPr>
          <w:p w:rsidR="00102BF1" w:rsidRDefault="00102BF1" w:rsidP="00BC467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BB0CD6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BB0CD6">
              <w:rPr>
                <w:rFonts w:ascii="Times New Roman" w:hAnsi="Times New Roman"/>
                <w:sz w:val="20"/>
                <w:szCs w:val="20"/>
              </w:rPr>
              <w:t>60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 w:rsidR="00BC467C">
              <w:rPr>
                <w:rFonts w:ascii="Times New Roman" w:hAnsi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C467C"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1094" w:type="dxa"/>
          </w:tcPr>
          <w:p w:rsidR="00102BF1" w:rsidRDefault="00102BF1" w:rsidP="00A51F5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BB0CD6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</w:tr>
      <w:tr w:rsidR="00102BF1" w:rsidTr="00A51F55">
        <w:trPr>
          <w:trHeight w:val="242"/>
        </w:trPr>
        <w:tc>
          <w:tcPr>
            <w:tcW w:w="3816" w:type="dxa"/>
          </w:tcPr>
          <w:p w:rsidR="00102BF1" w:rsidRDefault="00102BF1" w:rsidP="004467B3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odel 3</w:t>
            </w:r>
          </w:p>
        </w:tc>
        <w:tc>
          <w:tcPr>
            <w:tcW w:w="1272" w:type="dxa"/>
          </w:tcPr>
          <w:p w:rsidR="00102BF1" w:rsidRDefault="00102BF1" w:rsidP="009F5E6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:rsidR="00102BF1" w:rsidRDefault="00102BF1" w:rsidP="00481F14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451" w:type="dxa"/>
          </w:tcPr>
          <w:p w:rsidR="00102BF1" w:rsidRDefault="00102BF1" w:rsidP="004467B3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4" w:type="dxa"/>
          </w:tcPr>
          <w:p w:rsidR="00102BF1" w:rsidRDefault="00102BF1" w:rsidP="00A51F5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02BF1" w:rsidTr="00A51F55">
        <w:trPr>
          <w:trHeight w:val="242"/>
        </w:trPr>
        <w:tc>
          <w:tcPr>
            <w:tcW w:w="3816" w:type="dxa"/>
          </w:tcPr>
          <w:p w:rsidR="00102BF1" w:rsidRDefault="00102BF1" w:rsidP="004467B3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60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min push-ups</w:t>
            </w:r>
          </w:p>
        </w:tc>
        <w:tc>
          <w:tcPr>
            <w:tcW w:w="1272" w:type="dxa"/>
          </w:tcPr>
          <w:p w:rsidR="00102BF1" w:rsidRDefault="00102BF1" w:rsidP="009F5E6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:rsidR="00102BF1" w:rsidRDefault="00102BF1" w:rsidP="00AD59B0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AD59B0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AD59B0">
              <w:rPr>
                <w:rFonts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4451" w:type="dxa"/>
          </w:tcPr>
          <w:p w:rsidR="00102BF1" w:rsidRDefault="00102BF1" w:rsidP="00AD59B0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AD59B0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AD59B0">
              <w:rPr>
                <w:rFonts w:ascii="Times New Roman" w:hAnsi="Times New Roman"/>
                <w:sz w:val="20"/>
                <w:szCs w:val="20"/>
              </w:rPr>
              <w:t>59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 w:rsidR="00AD59B0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AD59B0">
              <w:rPr>
                <w:rFonts w:ascii="Times New Roman" w:hAnsi="Times New Roman"/>
                <w:sz w:val="20"/>
                <w:szCs w:val="20"/>
              </w:rPr>
              <w:t>553</w:t>
            </w:r>
          </w:p>
        </w:tc>
        <w:tc>
          <w:tcPr>
            <w:tcW w:w="1094" w:type="dxa"/>
          </w:tcPr>
          <w:p w:rsidR="00102BF1" w:rsidRDefault="00102BF1" w:rsidP="00A51F5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AD59B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102BF1" w:rsidTr="00A51F55">
        <w:trPr>
          <w:trHeight w:val="242"/>
        </w:trPr>
        <w:tc>
          <w:tcPr>
            <w:tcW w:w="3816" w:type="dxa"/>
          </w:tcPr>
          <w:p w:rsidR="00102BF1" w:rsidRDefault="00102BF1" w:rsidP="004467B3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760E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min sit-ups</w:t>
            </w:r>
          </w:p>
        </w:tc>
        <w:tc>
          <w:tcPr>
            <w:tcW w:w="1272" w:type="dxa"/>
          </w:tcPr>
          <w:p w:rsidR="00102BF1" w:rsidRDefault="00102BF1" w:rsidP="009F5E6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7" w:type="dxa"/>
          </w:tcPr>
          <w:p w:rsidR="00102BF1" w:rsidRDefault="00830BAD" w:rsidP="00830BAD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</w:t>
            </w:r>
            <w:r w:rsidR="00102BF1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575</w:t>
            </w:r>
          </w:p>
        </w:tc>
        <w:tc>
          <w:tcPr>
            <w:tcW w:w="4451" w:type="dxa"/>
          </w:tcPr>
          <w:p w:rsidR="00102BF1" w:rsidRDefault="00102BF1" w:rsidP="00830BAD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2.</w:t>
            </w:r>
            <w:r w:rsidR="00830BAD">
              <w:rPr>
                <w:rFonts w:ascii="Times New Roman" w:hAnsi="Times New Roman"/>
                <w:sz w:val="20"/>
                <w:szCs w:val="20"/>
              </w:rPr>
              <w:t>75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 w:rsidR="00830BAD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830BAD">
              <w:rPr>
                <w:rFonts w:ascii="Times New Roman" w:hAnsi="Times New Roman"/>
                <w:sz w:val="20"/>
                <w:szCs w:val="20"/>
              </w:rPr>
              <w:t>605</w:t>
            </w:r>
          </w:p>
        </w:tc>
        <w:tc>
          <w:tcPr>
            <w:tcW w:w="1094" w:type="dxa"/>
          </w:tcPr>
          <w:p w:rsidR="00102BF1" w:rsidRDefault="00102BF1" w:rsidP="00A51F5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830BAD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102BF1" w:rsidTr="00A51F55">
        <w:trPr>
          <w:trHeight w:val="242"/>
        </w:trPr>
        <w:tc>
          <w:tcPr>
            <w:tcW w:w="3816" w:type="dxa"/>
            <w:tcBorders>
              <w:bottom w:val="single" w:sz="12" w:space="0" w:color="auto"/>
            </w:tcBorders>
          </w:tcPr>
          <w:p w:rsidR="00102BF1" w:rsidRDefault="00102BF1" w:rsidP="004467B3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0-m run</w:t>
            </w:r>
          </w:p>
        </w:tc>
        <w:tc>
          <w:tcPr>
            <w:tcW w:w="1272" w:type="dxa"/>
            <w:tcBorders>
              <w:bottom w:val="single" w:sz="12" w:space="0" w:color="auto"/>
            </w:tcBorders>
          </w:tcPr>
          <w:p w:rsidR="00102BF1" w:rsidRDefault="00102BF1" w:rsidP="009F5E6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bottom w:val="single" w:sz="12" w:space="0" w:color="auto"/>
            </w:tcBorders>
          </w:tcPr>
          <w:p w:rsidR="00102BF1" w:rsidRDefault="00BC467C" w:rsidP="00BC467C">
            <w:pPr>
              <w:spacing w:line="240" w:lineRule="exact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="00102BF1">
              <w:rPr>
                <w:rFonts w:ascii="Times New Roman" w:hAnsi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4451" w:type="dxa"/>
            <w:tcBorders>
              <w:bottom w:val="single" w:sz="12" w:space="0" w:color="auto"/>
            </w:tcBorders>
          </w:tcPr>
          <w:p w:rsidR="00102BF1" w:rsidRDefault="00102BF1" w:rsidP="00BC467C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="00BC467C">
              <w:rPr>
                <w:rFonts w:ascii="Times New Roman" w:hAnsi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hint="eastAsia"/>
                <w:sz w:val="20"/>
                <w:szCs w:val="20"/>
              </w:rPr>
              <w:t>.</w:t>
            </w:r>
            <w:r w:rsidR="00BC467C">
              <w:rPr>
                <w:rFonts w:ascii="Times New Roman" w:hAnsi="Times New Roman"/>
                <w:sz w:val="20"/>
                <w:szCs w:val="20"/>
              </w:rPr>
              <w:t>64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– </w:t>
            </w:r>
            <w:r w:rsidR="00BC467C">
              <w:rPr>
                <w:rFonts w:ascii="Times New Roman" w:hAnsi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="00BC467C">
              <w:rPr>
                <w:rFonts w:ascii="Times New Roman" w:hAnsi="Times New Roman"/>
                <w:sz w:val="20"/>
                <w:szCs w:val="20"/>
              </w:rPr>
              <w:t>885</w:t>
            </w:r>
          </w:p>
        </w:tc>
        <w:tc>
          <w:tcPr>
            <w:tcW w:w="1094" w:type="dxa"/>
            <w:tcBorders>
              <w:bottom w:val="single" w:sz="12" w:space="0" w:color="auto"/>
            </w:tcBorders>
          </w:tcPr>
          <w:p w:rsidR="00102BF1" w:rsidRDefault="00102BF1" w:rsidP="00A51F55">
            <w:pPr>
              <w:spacing w:line="240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 w:rsidR="00BC467C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</w:tbl>
    <w:p w:rsidR="001E3E74" w:rsidRDefault="001E3E74" w:rsidP="00CB6991">
      <w:pPr>
        <w:spacing w:line="240" w:lineRule="exact"/>
        <w:rPr>
          <w:rFonts w:ascii="Times New Roman" w:hAnsi="Times New Roman"/>
          <w:sz w:val="20"/>
          <w:szCs w:val="20"/>
        </w:rPr>
      </w:pPr>
      <w:r w:rsidRPr="001E3E74">
        <w:rPr>
          <w:rFonts w:ascii="Times New Roman" w:hAnsi="Times New Roman"/>
          <w:sz w:val="20"/>
          <w:szCs w:val="20"/>
        </w:rPr>
        <w:t xml:space="preserve">Data are presented as βand 95% confidence intervals (CI) using Pearson’s correlation coefficient for </w:t>
      </w:r>
    </w:p>
    <w:p w:rsidR="001E3E74" w:rsidRDefault="001E3E74" w:rsidP="00CB6991">
      <w:pPr>
        <w:spacing w:line="240" w:lineRule="exact"/>
        <w:rPr>
          <w:rFonts w:ascii="Times New Roman" w:hAnsi="Times New Roman"/>
          <w:sz w:val="20"/>
          <w:szCs w:val="20"/>
        </w:rPr>
      </w:pPr>
      <w:r w:rsidRPr="001E3E74">
        <w:rPr>
          <w:rFonts w:ascii="Times New Roman" w:hAnsi="Times New Roman"/>
          <w:sz w:val="20"/>
          <w:szCs w:val="20"/>
        </w:rPr>
        <w:t xml:space="preserve">Model 1: age and service specialty adjustments; </w:t>
      </w:r>
    </w:p>
    <w:p w:rsidR="001E3E74" w:rsidRDefault="001E3E74" w:rsidP="00CB6991">
      <w:pPr>
        <w:spacing w:line="240" w:lineRule="exact"/>
        <w:rPr>
          <w:rFonts w:ascii="Times New Roman" w:hAnsi="Times New Roman"/>
          <w:sz w:val="20"/>
          <w:szCs w:val="20"/>
        </w:rPr>
      </w:pPr>
      <w:r w:rsidRPr="001E3E74">
        <w:rPr>
          <w:rFonts w:ascii="Times New Roman" w:hAnsi="Times New Roman"/>
          <w:sz w:val="20"/>
          <w:szCs w:val="20"/>
        </w:rPr>
        <w:t xml:space="preserve">Model 2: the covariates in Model 1, body mass index, blood urea nitrogen and serum creatinine adjustments; </w:t>
      </w:r>
    </w:p>
    <w:p w:rsidR="00CB6991" w:rsidRPr="00CB6991" w:rsidRDefault="001E3E74" w:rsidP="00CB6991">
      <w:pPr>
        <w:spacing w:line="240" w:lineRule="exact"/>
        <w:rPr>
          <w:rFonts w:ascii="Times New Roman" w:hAnsi="Times New Roman"/>
          <w:sz w:val="20"/>
          <w:szCs w:val="20"/>
        </w:rPr>
      </w:pPr>
      <w:r w:rsidRPr="001E3E74">
        <w:rPr>
          <w:rFonts w:ascii="Times New Roman" w:hAnsi="Times New Roman"/>
          <w:sz w:val="20"/>
          <w:szCs w:val="20"/>
        </w:rPr>
        <w:t>Model 3: the covariates in Model 2, systolic blood pressure, fasting plasma glucose, alcohol intake status, cigarette smoking status, and weekly physical activity adjustments.</w:t>
      </w:r>
    </w:p>
    <w:p w:rsidR="00CB6991" w:rsidRDefault="00CB699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Default="00AF1801" w:rsidP="00CB6991">
      <w:pPr>
        <w:spacing w:line="240" w:lineRule="exact"/>
        <w:rPr>
          <w:rFonts w:ascii="Times New Roman" w:hAnsi="Times New Roman"/>
          <w:sz w:val="20"/>
          <w:szCs w:val="20"/>
        </w:rPr>
      </w:pPr>
    </w:p>
    <w:p w:rsidR="00AF1801" w:rsidRPr="008341D4" w:rsidRDefault="00AF1801" w:rsidP="00AF1801">
      <w:pPr>
        <w:spacing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41D4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l Table 3.</w:t>
      </w:r>
      <w:r w:rsidRPr="008341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ltiple Logistic Regressions of Dipstick Proteinuria Severity With the Best and the Worst in Each Exercise Performance at the Levels of 5%, 10%, and 16%, Respectivel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8"/>
        <w:gridCol w:w="1033"/>
        <w:gridCol w:w="2065"/>
        <w:gridCol w:w="1035"/>
        <w:gridCol w:w="687"/>
        <w:gridCol w:w="1033"/>
        <w:gridCol w:w="2065"/>
        <w:gridCol w:w="1035"/>
        <w:gridCol w:w="687"/>
        <w:gridCol w:w="1718"/>
      </w:tblGrid>
      <w:tr w:rsidR="008341D4" w:rsidRPr="008341D4" w:rsidTr="000A4052">
        <w:trPr>
          <w:trHeight w:val="238"/>
        </w:trPr>
        <w:tc>
          <w:tcPr>
            <w:tcW w:w="3788" w:type="dxa"/>
            <w:tcBorders>
              <w:top w:val="single" w:sz="24" w:space="0" w:color="auto"/>
            </w:tcBorders>
          </w:tcPr>
          <w:p w:rsidR="00AF1801" w:rsidRPr="008341D4" w:rsidRDefault="00AF1801" w:rsidP="000A4052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33" w:type="dxa"/>
            <w:gridSpan w:val="3"/>
            <w:tcBorders>
              <w:top w:val="single" w:sz="24" w:space="0" w:color="auto"/>
              <w:bottom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proteinuria</w:t>
            </w:r>
          </w:p>
        </w:tc>
        <w:tc>
          <w:tcPr>
            <w:tcW w:w="687" w:type="dxa"/>
            <w:tcBorders>
              <w:top w:val="single" w:sz="24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33" w:type="dxa"/>
            <w:gridSpan w:val="3"/>
            <w:tcBorders>
              <w:top w:val="single" w:sz="24" w:space="0" w:color="auto"/>
              <w:bottom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vere proteinuria</w:t>
            </w:r>
          </w:p>
        </w:tc>
        <w:tc>
          <w:tcPr>
            <w:tcW w:w="687" w:type="dxa"/>
            <w:tcBorders>
              <w:top w:val="single" w:sz="24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24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remarkable proteinuria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  <w:tcBorders>
              <w:bottom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tcBorders>
              <w:bottom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065" w:type="dxa"/>
            <w:tcBorders>
              <w:bottom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035" w:type="dxa"/>
            <w:tcBorders>
              <w:bottom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687" w:type="dxa"/>
            <w:tcBorders>
              <w:bottom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tcBorders>
              <w:bottom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2065" w:type="dxa"/>
            <w:tcBorders>
              <w:bottom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035" w:type="dxa"/>
            <w:tcBorders>
              <w:bottom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687" w:type="dxa"/>
            <w:tcBorders>
              <w:bottom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tcBorders>
              <w:bottom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  <w:tcBorders>
              <w:top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p 10% of performance level</w:t>
            </w:r>
          </w:p>
        </w:tc>
        <w:tc>
          <w:tcPr>
            <w:tcW w:w="1033" w:type="dxa"/>
            <w:tcBorders>
              <w:top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8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min push-ups ≥60 number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– 1.19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– 1.52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90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min sit-ups ≥59 number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– 1.06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– 1.21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6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00-m running ≤783 second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– 1.26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– 1.25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2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p 5% of performance level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min push-ups ≥65 number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 – 1.05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 – 1.14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5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min sit-ups ≥63 number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– 1.35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– 1.24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61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00-m running ≤757 second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– 1.34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– 1.14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57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p 16% of performance level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min push-ups ≥55 number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– 1.01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 – 1.25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36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min sit-ups ≥54 number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– 1.02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– 1.09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29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00-m running ≤800 second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– 1.26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 – 1.04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14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ottom 10% of performance level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min push-ups ≤37 number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– 1.49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– 2.56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min sit-ups ≤40 number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– 1.57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 – 1.41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48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00-m running ≥934 second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– 1.69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– 2.84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ottom 5% of performance level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min push-ups ≤23 number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– 1.88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– 1.71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2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min sit-ups ≤39 number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– 1.86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– 1.44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75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00-m running ≥992 second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– 2.08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– 2.03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ottom 16% of performance level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min push-ups ≤44 number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– 1.53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– 1.48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min sit-ups ≤41 numbers</w:t>
            </w: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– 1.27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206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 – 1.02</w:t>
            </w:r>
          </w:p>
        </w:tc>
        <w:tc>
          <w:tcPr>
            <w:tcW w:w="1035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0.07</w:t>
            </w:r>
          </w:p>
        </w:tc>
        <w:tc>
          <w:tcPr>
            <w:tcW w:w="687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8341D4" w:rsidRPr="008341D4" w:rsidTr="000A4052">
        <w:trPr>
          <w:trHeight w:val="238"/>
        </w:trPr>
        <w:tc>
          <w:tcPr>
            <w:tcW w:w="3788" w:type="dxa"/>
            <w:tcBorders>
              <w:bottom w:val="single" w:sz="24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00-m running ≥911 seconds</w:t>
            </w:r>
          </w:p>
        </w:tc>
        <w:tc>
          <w:tcPr>
            <w:tcW w:w="1033" w:type="dxa"/>
            <w:tcBorders>
              <w:bottom w:val="single" w:sz="24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2065" w:type="dxa"/>
            <w:tcBorders>
              <w:bottom w:val="single" w:sz="24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– 1.36</w:t>
            </w:r>
          </w:p>
        </w:tc>
        <w:tc>
          <w:tcPr>
            <w:tcW w:w="1035" w:type="dxa"/>
            <w:tcBorders>
              <w:bottom w:val="single" w:sz="24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687" w:type="dxa"/>
            <w:tcBorders>
              <w:bottom w:val="single" w:sz="24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dxa"/>
            <w:tcBorders>
              <w:bottom w:val="single" w:sz="24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2065" w:type="dxa"/>
            <w:tcBorders>
              <w:bottom w:val="single" w:sz="24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– 1.54</w:t>
            </w:r>
          </w:p>
        </w:tc>
        <w:tc>
          <w:tcPr>
            <w:tcW w:w="1035" w:type="dxa"/>
            <w:tcBorders>
              <w:bottom w:val="single" w:sz="24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687" w:type="dxa"/>
            <w:tcBorders>
              <w:bottom w:val="single" w:sz="24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8" w:type="dxa"/>
            <w:tcBorders>
              <w:bottom w:val="single" w:sz="24" w:space="0" w:color="auto"/>
            </w:tcBorders>
          </w:tcPr>
          <w:p w:rsidR="00AF1801" w:rsidRPr="008341D4" w:rsidRDefault="00AF1801" w:rsidP="000A4052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41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</w:tbl>
    <w:p w:rsidR="00AF1801" w:rsidRPr="008341D4" w:rsidRDefault="00AF1801" w:rsidP="00AF1801">
      <w:pPr>
        <w:spacing w:line="24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41D4">
        <w:rPr>
          <w:rFonts w:ascii="Times New Roman" w:hAnsi="Times New Roman" w:cs="Times New Roman"/>
          <w:color w:val="000000" w:themeColor="text1"/>
          <w:sz w:val="20"/>
          <w:szCs w:val="20"/>
        </w:rPr>
        <w:t>Data are presented as odds ratios (OR) and 95% CI (confidence intervals) using multiple logistic regression analysis for Model 3: age, service specialty, body mass index, blood urea nitrogen, serum creatinine, s</w:t>
      </w:r>
      <w:r w:rsidRPr="008341D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y</w:t>
      </w:r>
      <w:r w:rsidRPr="008341D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olic blood pressure, fasting plasma glucose, habits of alcohol intake, cigarette smoking, and weekly exercise frequency adjustments. </w:t>
      </w:r>
    </w:p>
    <w:p w:rsidR="00AF1801" w:rsidRPr="008341D4" w:rsidRDefault="00AF1801" w:rsidP="00CB6991">
      <w:pPr>
        <w:spacing w:line="240" w:lineRule="exact"/>
        <w:rPr>
          <w:rFonts w:ascii="Times New Roman" w:hAnsi="Times New Roman"/>
          <w:color w:val="000000" w:themeColor="text1"/>
          <w:sz w:val="20"/>
          <w:szCs w:val="20"/>
        </w:rPr>
      </w:pPr>
      <w:bookmarkStart w:id="0" w:name="_GoBack"/>
      <w:bookmarkEnd w:id="0"/>
    </w:p>
    <w:sectPr w:rsidR="00AF1801" w:rsidRPr="008341D4" w:rsidSect="00460CB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4173" w:rsidRDefault="002A4173" w:rsidP="00481F14">
      <w:r>
        <w:separator/>
      </w:r>
    </w:p>
  </w:endnote>
  <w:endnote w:type="continuationSeparator" w:id="0">
    <w:p w:rsidR="002A4173" w:rsidRDefault="002A4173" w:rsidP="00481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4173" w:rsidRDefault="002A4173" w:rsidP="00481F14">
      <w:r>
        <w:separator/>
      </w:r>
    </w:p>
  </w:footnote>
  <w:footnote w:type="continuationSeparator" w:id="0">
    <w:p w:rsidR="002A4173" w:rsidRDefault="002A4173" w:rsidP="00481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CB8"/>
    <w:rsid w:val="0003633B"/>
    <w:rsid w:val="00074CA8"/>
    <w:rsid w:val="000903EE"/>
    <w:rsid w:val="00091175"/>
    <w:rsid w:val="000B0654"/>
    <w:rsid w:val="0010067F"/>
    <w:rsid w:val="00102BF1"/>
    <w:rsid w:val="00114C2D"/>
    <w:rsid w:val="001532CC"/>
    <w:rsid w:val="00173032"/>
    <w:rsid w:val="00181717"/>
    <w:rsid w:val="00192246"/>
    <w:rsid w:val="00193DCB"/>
    <w:rsid w:val="00195812"/>
    <w:rsid w:val="001E3E74"/>
    <w:rsid w:val="002213AD"/>
    <w:rsid w:val="00230FB6"/>
    <w:rsid w:val="00265F00"/>
    <w:rsid w:val="002A4173"/>
    <w:rsid w:val="002E2D81"/>
    <w:rsid w:val="003064FD"/>
    <w:rsid w:val="00314D7A"/>
    <w:rsid w:val="003213BB"/>
    <w:rsid w:val="00321BDE"/>
    <w:rsid w:val="00324653"/>
    <w:rsid w:val="00365347"/>
    <w:rsid w:val="003704C6"/>
    <w:rsid w:val="00370E13"/>
    <w:rsid w:val="003E01B7"/>
    <w:rsid w:val="003F6C97"/>
    <w:rsid w:val="004467B3"/>
    <w:rsid w:val="004522E9"/>
    <w:rsid w:val="00460CB8"/>
    <w:rsid w:val="00462FAE"/>
    <w:rsid w:val="00477B11"/>
    <w:rsid w:val="00481F14"/>
    <w:rsid w:val="004E2B0F"/>
    <w:rsid w:val="005142E9"/>
    <w:rsid w:val="00553491"/>
    <w:rsid w:val="00582493"/>
    <w:rsid w:val="005870C2"/>
    <w:rsid w:val="005C0ED6"/>
    <w:rsid w:val="005E5F6C"/>
    <w:rsid w:val="0060073D"/>
    <w:rsid w:val="00607195"/>
    <w:rsid w:val="00662A68"/>
    <w:rsid w:val="00680CD8"/>
    <w:rsid w:val="006B6E51"/>
    <w:rsid w:val="006C00B6"/>
    <w:rsid w:val="007059FF"/>
    <w:rsid w:val="00722291"/>
    <w:rsid w:val="00725D93"/>
    <w:rsid w:val="00763D89"/>
    <w:rsid w:val="00792B50"/>
    <w:rsid w:val="007F5C37"/>
    <w:rsid w:val="00815664"/>
    <w:rsid w:val="00827A99"/>
    <w:rsid w:val="00830BAD"/>
    <w:rsid w:val="008341D4"/>
    <w:rsid w:val="0084655D"/>
    <w:rsid w:val="0085266C"/>
    <w:rsid w:val="008A1C6A"/>
    <w:rsid w:val="008B24C9"/>
    <w:rsid w:val="008C4B13"/>
    <w:rsid w:val="00911ED7"/>
    <w:rsid w:val="009150F5"/>
    <w:rsid w:val="00915B2F"/>
    <w:rsid w:val="00926122"/>
    <w:rsid w:val="00941DF3"/>
    <w:rsid w:val="009A5B65"/>
    <w:rsid w:val="009B13BF"/>
    <w:rsid w:val="009B6ADC"/>
    <w:rsid w:val="009D3404"/>
    <w:rsid w:val="009F3508"/>
    <w:rsid w:val="009F5E6C"/>
    <w:rsid w:val="009F643F"/>
    <w:rsid w:val="00A02A88"/>
    <w:rsid w:val="00A51F55"/>
    <w:rsid w:val="00AC15E7"/>
    <w:rsid w:val="00AC5324"/>
    <w:rsid w:val="00AD59B0"/>
    <w:rsid w:val="00AE7D10"/>
    <w:rsid w:val="00AF1801"/>
    <w:rsid w:val="00B02219"/>
    <w:rsid w:val="00B03506"/>
    <w:rsid w:val="00BA5239"/>
    <w:rsid w:val="00BB0CD6"/>
    <w:rsid w:val="00BC467C"/>
    <w:rsid w:val="00BD243B"/>
    <w:rsid w:val="00C25EDE"/>
    <w:rsid w:val="00C35592"/>
    <w:rsid w:val="00CA18B4"/>
    <w:rsid w:val="00CA4200"/>
    <w:rsid w:val="00CB6991"/>
    <w:rsid w:val="00CD42D5"/>
    <w:rsid w:val="00D21160"/>
    <w:rsid w:val="00D43F25"/>
    <w:rsid w:val="00D73C6C"/>
    <w:rsid w:val="00D86DD6"/>
    <w:rsid w:val="00DA00E0"/>
    <w:rsid w:val="00DB24DF"/>
    <w:rsid w:val="00DC47F4"/>
    <w:rsid w:val="00DD28FA"/>
    <w:rsid w:val="00DF0547"/>
    <w:rsid w:val="00E43D67"/>
    <w:rsid w:val="00E46E38"/>
    <w:rsid w:val="00E52CCE"/>
    <w:rsid w:val="00E73E63"/>
    <w:rsid w:val="00E77195"/>
    <w:rsid w:val="00E85469"/>
    <w:rsid w:val="00E8702A"/>
    <w:rsid w:val="00E97C7A"/>
    <w:rsid w:val="00EA0542"/>
    <w:rsid w:val="00EC7FE2"/>
    <w:rsid w:val="00EE0CC0"/>
    <w:rsid w:val="00F32125"/>
    <w:rsid w:val="00F3222F"/>
    <w:rsid w:val="00F411AD"/>
    <w:rsid w:val="00F60DA1"/>
    <w:rsid w:val="00F63CE8"/>
    <w:rsid w:val="00F839DF"/>
    <w:rsid w:val="00FB0D67"/>
    <w:rsid w:val="00FC37BC"/>
    <w:rsid w:val="00FC59E6"/>
    <w:rsid w:val="00FD2BB5"/>
    <w:rsid w:val="00FD3F83"/>
    <w:rsid w:val="00FD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F85DC8A8-F77B-4D97-BD80-8E764FCBA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0CB8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1F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81F1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81F1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81F1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1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昆哲 蔡</dc:creator>
  <cp:keywords/>
  <dc:description/>
  <cp:lastModifiedBy>famerLin</cp:lastModifiedBy>
  <cp:revision>2</cp:revision>
  <dcterms:created xsi:type="dcterms:W3CDTF">2020-07-10T05:46:00Z</dcterms:created>
  <dcterms:modified xsi:type="dcterms:W3CDTF">2020-07-10T05:46:00Z</dcterms:modified>
</cp:coreProperties>
</file>